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26B" w:rsidRDefault="002C426B" w:rsidP="002C426B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object w:dxaOrig="12720" w:dyaOrig="10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.25pt;height:396.7pt" o:ole="">
            <v:imagedata r:id="rId4" o:title=""/>
          </v:shape>
          <o:OLEObject Type="Embed" ProgID="Visio.Drawing.15" ShapeID="_x0000_i1025" DrawAspect="Content" ObjectID="_1686672576" r:id="rId5"/>
        </w:object>
      </w:r>
    </w:p>
    <w:p w:rsidR="002C426B" w:rsidRPr="002F783F" w:rsidRDefault="002C426B" w:rsidP="002C426B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1. Description of three identified profiles of care (practice element profiles): their focus and the intensity in which elements were provided </w:t>
      </w:r>
    </w:p>
    <w:p w:rsidR="00205635" w:rsidRDefault="002401E9">
      <w:bookmarkStart w:id="0" w:name="_GoBack"/>
      <w:bookmarkEnd w:id="0"/>
    </w:p>
    <w:sectPr w:rsidR="00205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26B"/>
    <w:rsid w:val="002401E9"/>
    <w:rsid w:val="0029197B"/>
    <w:rsid w:val="002C426B"/>
    <w:rsid w:val="006B4459"/>
    <w:rsid w:val="007538DE"/>
    <w:rsid w:val="0096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15E774CA-0F7E-4ED2-B16A-517B36BE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C426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C4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426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isscher</dc:creator>
  <cp:keywords/>
  <dc:description/>
  <cp:lastModifiedBy>L. Visscher</cp:lastModifiedBy>
  <cp:revision>2</cp:revision>
  <dcterms:created xsi:type="dcterms:W3CDTF">2021-07-01T17:10:00Z</dcterms:created>
  <dcterms:modified xsi:type="dcterms:W3CDTF">2021-07-01T17:23:00Z</dcterms:modified>
</cp:coreProperties>
</file>